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65CA4B63" w:rsidR="00BB3F47" w:rsidRPr="00892E17" w:rsidRDefault="0045447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7214802B" w:rsidR="00BB3F47" w:rsidRPr="00892E17" w:rsidRDefault="0045447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1785E0E4" w:rsidR="00BB3F47" w:rsidRPr="00892E17" w:rsidRDefault="0045447C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54D712B4" w:rsidR="00BB3F47" w:rsidRPr="00892E17" w:rsidRDefault="0045447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 3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2D9CE799" w:rsidR="00BB3F47" w:rsidRPr="00892E17" w:rsidRDefault="0045447C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 3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20F0363C" w:rsidR="00BB3F47" w:rsidRPr="00892E17" w:rsidRDefault="0045447C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2C06FBF4" w:rsidR="00BB3F47" w:rsidRPr="00892E17" w:rsidRDefault="0045447C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0160DA37" w:rsidR="00BB3F47" w:rsidRPr="00892E17" w:rsidRDefault="0045447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f published in a journal, </w:t>
            </w:r>
            <w:proofErr w:type="gramStart"/>
            <w:r w:rsidRPr="00892E17">
              <w:rPr>
                <w:rFonts w:ascii="Arial" w:eastAsia="Calibri" w:hAnsi="Arial" w:cs="Arial"/>
              </w:rPr>
              <w:t>cite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471E8C77" w:rsidR="00BB3F47" w:rsidRPr="00892E17" w:rsidRDefault="0045447C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01C2E2AB" w:rsidR="00BB3F47" w:rsidRPr="00892E17" w:rsidRDefault="0045447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, 6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27728BC6" w:rsidR="00BB3F47" w:rsidRPr="00892E17" w:rsidRDefault="0045447C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, 6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1454CA5C" w:rsidR="00BB3F47" w:rsidRPr="00892E17" w:rsidRDefault="0045447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, 6</w:t>
            </w:r>
          </w:p>
        </w:tc>
      </w:tr>
      <w:tr w:rsidR="0045447C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45447C" w:rsidRPr="00892E17" w:rsidRDefault="0045447C" w:rsidP="0045447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45447C" w:rsidRPr="00892E17" w:rsidRDefault="0045447C" w:rsidP="00454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45447C" w:rsidRPr="00892E17" w:rsidRDefault="0045447C" w:rsidP="0045447C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45447C" w:rsidRPr="00892E17" w:rsidRDefault="0045447C" w:rsidP="0045447C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45447C" w:rsidRPr="00892E17" w:rsidRDefault="0045447C" w:rsidP="0045447C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45447C" w:rsidRPr="00892E17" w:rsidRDefault="0045447C" w:rsidP="0045447C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59C13846" w:rsidR="0045447C" w:rsidRPr="00892E17" w:rsidRDefault="0045447C" w:rsidP="00454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57E4E">
              <w:rPr>
                <w:rFonts w:ascii="Arial" w:eastAsia="Calibri" w:hAnsi="Arial" w:cs="Arial"/>
              </w:rPr>
              <w:t>5, 6</w:t>
            </w:r>
          </w:p>
        </w:tc>
      </w:tr>
      <w:tr w:rsidR="0045447C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45447C" w:rsidRPr="00892E17" w:rsidRDefault="0045447C" w:rsidP="0045447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45447C" w:rsidRPr="00892E17" w:rsidRDefault="0045447C" w:rsidP="00454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45447C" w:rsidRPr="00892E17" w:rsidRDefault="0045447C" w:rsidP="0045447C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45447C" w:rsidRPr="00892E17" w:rsidRDefault="0045447C" w:rsidP="0045447C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526BA603" w:rsidR="0045447C" w:rsidRPr="00892E17" w:rsidRDefault="0045447C" w:rsidP="00454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57E4E">
              <w:rPr>
                <w:rFonts w:ascii="Arial" w:eastAsia="Calibri" w:hAnsi="Arial" w:cs="Arial"/>
              </w:rPr>
              <w:t>5, 6</w:t>
            </w:r>
          </w:p>
        </w:tc>
      </w:tr>
      <w:tr w:rsidR="0045447C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45447C" w:rsidRPr="00892E17" w:rsidRDefault="0045447C" w:rsidP="0045447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45447C" w:rsidRPr="00892E17" w:rsidRDefault="0045447C" w:rsidP="00454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45447C" w:rsidRPr="00892E17" w:rsidRDefault="0045447C" w:rsidP="0045447C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45447C" w:rsidRPr="00892E17" w:rsidRDefault="0045447C" w:rsidP="0045447C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45447C" w:rsidRPr="00892E17" w:rsidRDefault="0045447C" w:rsidP="0045447C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720A3203" w:rsidR="0045447C" w:rsidRPr="00892E17" w:rsidRDefault="0045447C" w:rsidP="00454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57E4E">
              <w:rPr>
                <w:rFonts w:ascii="Arial" w:eastAsia="Calibri" w:hAnsi="Arial" w:cs="Arial"/>
              </w:rPr>
              <w:t>5, 6</w:t>
            </w:r>
          </w:p>
        </w:tc>
      </w:tr>
      <w:tr w:rsidR="0045447C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45447C" w:rsidRPr="00892E17" w:rsidRDefault="0045447C" w:rsidP="0045447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45447C" w:rsidRPr="00892E17" w:rsidRDefault="0045447C" w:rsidP="00454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45447C" w:rsidRPr="00892E17" w:rsidRDefault="0045447C" w:rsidP="0045447C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45447C" w:rsidRPr="00892E17" w:rsidRDefault="0045447C" w:rsidP="0045447C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45447C" w:rsidRPr="00892E17" w:rsidRDefault="0045447C" w:rsidP="0045447C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45447C" w:rsidRPr="00892E17" w:rsidRDefault="0045447C" w:rsidP="0045447C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486ECC3E" w:rsidR="0045447C" w:rsidRPr="00892E17" w:rsidRDefault="0045447C" w:rsidP="00454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57E4E">
              <w:rPr>
                <w:rFonts w:ascii="Arial" w:eastAsia="Calibri" w:hAnsi="Arial" w:cs="Arial"/>
              </w:rPr>
              <w:t>5, 6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67BC7D6D" w:rsidR="00BB3F47" w:rsidRPr="00892E17" w:rsidRDefault="0045447C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, 6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0B4F4E01" w:rsidR="00BB3F47" w:rsidRPr="00892E17" w:rsidRDefault="0045447C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, 6</w:t>
            </w:r>
          </w:p>
        </w:tc>
      </w:tr>
      <w:tr w:rsidR="0045447C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45447C" w:rsidRPr="00892E17" w:rsidRDefault="0045447C" w:rsidP="0045447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45447C" w:rsidRPr="00892E17" w:rsidRDefault="0045447C" w:rsidP="00454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45447C" w:rsidRPr="00892E17" w:rsidRDefault="0045447C" w:rsidP="0045447C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45447C" w:rsidRPr="00892E17" w:rsidRDefault="0045447C" w:rsidP="0045447C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45447C" w:rsidRPr="00892E17" w:rsidRDefault="0045447C" w:rsidP="0045447C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45447C" w:rsidRPr="00892E17" w:rsidRDefault="0045447C" w:rsidP="0045447C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1F1A3EE7" w:rsidR="0045447C" w:rsidRPr="00892E17" w:rsidRDefault="0045447C" w:rsidP="00454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DC2351">
              <w:rPr>
                <w:rFonts w:ascii="Arial" w:eastAsia="Calibri" w:hAnsi="Arial" w:cs="Arial"/>
              </w:rPr>
              <w:t>5, 6</w:t>
            </w:r>
          </w:p>
        </w:tc>
      </w:tr>
      <w:tr w:rsidR="0045447C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45447C" w:rsidRPr="00892E17" w:rsidRDefault="0045447C" w:rsidP="0045447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45447C" w:rsidRPr="00892E17" w:rsidRDefault="0045447C" w:rsidP="00454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45447C" w:rsidRPr="00892E17" w:rsidRDefault="0045447C" w:rsidP="0045447C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45447C" w:rsidRPr="00892E17" w:rsidRDefault="0045447C" w:rsidP="0045447C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45447C" w:rsidRPr="00892E17" w:rsidRDefault="0045447C" w:rsidP="0045447C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0F45A8C5" w:rsidR="0045447C" w:rsidRPr="00892E17" w:rsidRDefault="0045447C" w:rsidP="00454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DC2351">
              <w:rPr>
                <w:rFonts w:ascii="Arial" w:eastAsia="Calibri" w:hAnsi="Arial" w:cs="Arial"/>
              </w:rPr>
              <w:t>5, 6</w:t>
            </w:r>
          </w:p>
        </w:tc>
      </w:tr>
      <w:tr w:rsidR="0045447C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45447C" w:rsidRPr="00892E17" w:rsidRDefault="0045447C" w:rsidP="0045447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45447C" w:rsidRPr="00892E17" w:rsidRDefault="0045447C" w:rsidP="00454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45447C" w:rsidRPr="00892E17" w:rsidRDefault="0045447C" w:rsidP="0045447C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45447C" w:rsidRPr="00892E17" w:rsidRDefault="0045447C" w:rsidP="0045447C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45447C" w:rsidRPr="00892E17" w:rsidRDefault="0045447C" w:rsidP="0045447C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038252EB" w:rsidR="0045447C" w:rsidRPr="00892E17" w:rsidRDefault="0045447C" w:rsidP="00454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DC2351">
              <w:rPr>
                <w:rFonts w:ascii="Arial" w:eastAsia="Calibri" w:hAnsi="Arial" w:cs="Arial"/>
              </w:rPr>
              <w:t>5, 6</w:t>
            </w:r>
          </w:p>
        </w:tc>
      </w:tr>
      <w:tr w:rsidR="0045447C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45447C" w:rsidRPr="00892E17" w:rsidRDefault="0045447C" w:rsidP="0045447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45447C" w:rsidRPr="00892E17" w:rsidRDefault="0045447C" w:rsidP="00454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45447C" w:rsidRPr="00892E17" w:rsidRDefault="0045447C" w:rsidP="0045447C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45447C" w:rsidRPr="00892E17" w:rsidRDefault="0045447C" w:rsidP="0045447C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45447C" w:rsidRPr="00892E17" w:rsidRDefault="0045447C" w:rsidP="0045447C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3DE8BD9C" w:rsidR="0045447C" w:rsidRPr="00892E17" w:rsidRDefault="0045447C" w:rsidP="00454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DC2351">
              <w:rPr>
                <w:rFonts w:ascii="Arial" w:eastAsia="Calibri" w:hAnsi="Arial" w:cs="Arial"/>
              </w:rPr>
              <w:t>5, 6</w:t>
            </w:r>
          </w:p>
        </w:tc>
      </w:tr>
      <w:tr w:rsidR="0045447C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45447C" w:rsidRPr="00892E17" w:rsidRDefault="0045447C" w:rsidP="0045447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45447C" w:rsidRPr="00892E17" w:rsidRDefault="0045447C" w:rsidP="00454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45447C" w:rsidRPr="00892E17" w:rsidRDefault="0045447C" w:rsidP="0045447C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45447C" w:rsidRPr="00892E17" w:rsidRDefault="0045447C" w:rsidP="0045447C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45447C" w:rsidRPr="00892E17" w:rsidRDefault="0045447C" w:rsidP="0045447C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47ACC6F9" w:rsidR="0045447C" w:rsidRPr="00892E17" w:rsidRDefault="0045447C" w:rsidP="00454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DC2351">
              <w:rPr>
                <w:rFonts w:ascii="Arial" w:eastAsia="Calibri" w:hAnsi="Arial" w:cs="Arial"/>
              </w:rPr>
              <w:t>5, 6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7C717824" w:rsidR="00BB3F47" w:rsidRPr="00892E17" w:rsidRDefault="0045447C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, 6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40E53A1D" w:rsidR="00BB3F47" w:rsidRPr="00892E17" w:rsidRDefault="0045447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5E21A57A" w:rsidR="00BB3F47" w:rsidRPr="00892E17" w:rsidRDefault="0045447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, 7, 8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581605E8" w:rsidR="00BB3F47" w:rsidRPr="00892E17" w:rsidRDefault="0045447C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, 7, 8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20F90DF6" w:rsidR="00BB3F47" w:rsidRPr="00892E17" w:rsidRDefault="0045447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6, 7, 8</w:t>
            </w: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4D60305F" w:rsidR="00BB3F47" w:rsidRPr="00892E17" w:rsidRDefault="0045447C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, 7, 8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07FC234E" w:rsidR="00BB3F47" w:rsidRPr="00892E17" w:rsidRDefault="0045447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, 7, 8</w:t>
            </w: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dverse events and classify according to Clavien-Dindo classification*</w:t>
            </w:r>
          </w:p>
          <w:p w14:paraId="0EE6FF1C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 xml:space="preserve">*Dindo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59698EC4" w:rsidR="00BB3F47" w:rsidRPr="00892E17" w:rsidRDefault="0045447C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, 7, 8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0E9A640D" w:rsidR="00BB3F47" w:rsidRPr="00892E17" w:rsidRDefault="0045447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, 7, 8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3ED72FD9" w:rsidR="00BB3F47" w:rsidRPr="00892E17" w:rsidRDefault="0045447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, 9, 10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2CDD2556" w:rsidR="00BB3F47" w:rsidRPr="00892E17" w:rsidRDefault="0045447C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, 9, 10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6792B2A6" w:rsidR="00BB3F47" w:rsidRPr="00892E17" w:rsidRDefault="0045447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, 9, 10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31BEA750" w:rsidR="00BB3F47" w:rsidRPr="00892E17" w:rsidRDefault="0045447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0AEFCF5D" w:rsidR="00BB3F47" w:rsidRPr="00892E17" w:rsidRDefault="0045447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7E2076D5" w:rsidR="00BB3F47" w:rsidRPr="00892E17" w:rsidRDefault="0045447C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</w:p>
          <w:p w14:paraId="7A1B9AD0" w14:textId="77777777" w:rsidR="00BB3F47" w:rsidRPr="00892E17" w:rsidRDefault="00BB3F47" w:rsidP="00BB3F47">
            <w:pPr>
              <w:pStyle w:val="ListParagraph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2C9DFA23" w:rsidR="00BB3F47" w:rsidRPr="00892E17" w:rsidRDefault="0045447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927618106">
    <w:abstractNumId w:val="3"/>
  </w:num>
  <w:num w:numId="2" w16cid:durableId="1888688007">
    <w:abstractNumId w:val="32"/>
  </w:num>
  <w:num w:numId="3" w16cid:durableId="88426608">
    <w:abstractNumId w:val="25"/>
  </w:num>
  <w:num w:numId="4" w16cid:durableId="1984192458">
    <w:abstractNumId w:val="10"/>
  </w:num>
  <w:num w:numId="5" w16cid:durableId="1846435013">
    <w:abstractNumId w:val="6"/>
  </w:num>
  <w:num w:numId="6" w16cid:durableId="133184476">
    <w:abstractNumId w:val="29"/>
  </w:num>
  <w:num w:numId="7" w16cid:durableId="1356810373">
    <w:abstractNumId w:val="28"/>
  </w:num>
  <w:num w:numId="8" w16cid:durableId="346445480">
    <w:abstractNumId w:val="5"/>
  </w:num>
  <w:num w:numId="9" w16cid:durableId="118227085">
    <w:abstractNumId w:val="9"/>
  </w:num>
  <w:num w:numId="10" w16cid:durableId="681903803">
    <w:abstractNumId w:val="22"/>
  </w:num>
  <w:num w:numId="11" w16cid:durableId="818763635">
    <w:abstractNumId w:val="23"/>
  </w:num>
  <w:num w:numId="12" w16cid:durableId="1866283035">
    <w:abstractNumId w:val="20"/>
  </w:num>
  <w:num w:numId="13" w16cid:durableId="199515835">
    <w:abstractNumId w:val="34"/>
  </w:num>
  <w:num w:numId="14" w16cid:durableId="1483889572">
    <w:abstractNumId w:val="13"/>
  </w:num>
  <w:num w:numId="15" w16cid:durableId="1782648448">
    <w:abstractNumId w:val="14"/>
  </w:num>
  <w:num w:numId="16" w16cid:durableId="278730566">
    <w:abstractNumId w:val="15"/>
  </w:num>
  <w:num w:numId="17" w16cid:durableId="369957135">
    <w:abstractNumId w:val="18"/>
  </w:num>
  <w:num w:numId="18" w16cid:durableId="560408894">
    <w:abstractNumId w:val="17"/>
  </w:num>
  <w:num w:numId="19" w16cid:durableId="2018850404">
    <w:abstractNumId w:val="27"/>
  </w:num>
  <w:num w:numId="20" w16cid:durableId="317151876">
    <w:abstractNumId w:val="1"/>
  </w:num>
  <w:num w:numId="21" w16cid:durableId="194274495">
    <w:abstractNumId w:val="12"/>
  </w:num>
  <w:num w:numId="22" w16cid:durableId="1641495477">
    <w:abstractNumId w:val="7"/>
  </w:num>
  <w:num w:numId="23" w16cid:durableId="1318263167">
    <w:abstractNumId w:val="19"/>
  </w:num>
  <w:num w:numId="24" w16cid:durableId="442305031">
    <w:abstractNumId w:val="26"/>
  </w:num>
  <w:num w:numId="25" w16cid:durableId="667902131">
    <w:abstractNumId w:val="8"/>
  </w:num>
  <w:num w:numId="26" w16cid:durableId="960498443">
    <w:abstractNumId w:val="33"/>
  </w:num>
  <w:num w:numId="27" w16cid:durableId="1322192996">
    <w:abstractNumId w:val="24"/>
  </w:num>
  <w:num w:numId="28" w16cid:durableId="2108426726">
    <w:abstractNumId w:val="2"/>
  </w:num>
  <w:num w:numId="29" w16cid:durableId="616789263">
    <w:abstractNumId w:val="4"/>
  </w:num>
  <w:num w:numId="30" w16cid:durableId="1987314202">
    <w:abstractNumId w:val="31"/>
  </w:num>
  <w:num w:numId="31" w16cid:durableId="791678829">
    <w:abstractNumId w:val="11"/>
  </w:num>
  <w:num w:numId="32" w16cid:durableId="627010917">
    <w:abstractNumId w:val="36"/>
  </w:num>
  <w:num w:numId="33" w16cid:durableId="1378434266">
    <w:abstractNumId w:val="16"/>
  </w:num>
  <w:num w:numId="34" w16cid:durableId="1544901926">
    <w:abstractNumId w:val="30"/>
  </w:num>
  <w:num w:numId="35" w16cid:durableId="1745224818">
    <w:abstractNumId w:val="0"/>
  </w:num>
  <w:num w:numId="36" w16cid:durableId="814175842">
    <w:abstractNumId w:val="21"/>
  </w:num>
  <w:num w:numId="37" w16cid:durableId="97394379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45447C"/>
    <w:rsid w:val="00531DC8"/>
    <w:rsid w:val="007402F5"/>
    <w:rsid w:val="00BB3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F47"/>
    <w:pPr>
      <w:ind w:left="720"/>
      <w:contextualSpacing/>
    </w:pPr>
  </w:style>
  <w:style w:type="table" w:styleId="GridTable4-Accent2">
    <w:name w:val="Grid Table 4 Accent 2"/>
    <w:basedOn w:val="TableNormal"/>
    <w:uiPriority w:val="49"/>
    <w:rsid w:val="00BB3F4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448</Words>
  <Characters>8258</Characters>
  <Application>Microsoft Office Word</Application>
  <DocSecurity>0</DocSecurity>
  <Lines>68</Lines>
  <Paragraphs>19</Paragraphs>
  <ScaleCrop>false</ScaleCrop>
  <Company/>
  <LinksUpToDate>false</LinksUpToDate>
  <CharactersWithSpaces>9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Luca Bertolaccini</cp:lastModifiedBy>
  <cp:revision>3</cp:revision>
  <dcterms:created xsi:type="dcterms:W3CDTF">2021-12-13T18:15:00Z</dcterms:created>
  <dcterms:modified xsi:type="dcterms:W3CDTF">2022-10-26T11:20:00Z</dcterms:modified>
</cp:coreProperties>
</file>